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54039" w14:textId="3023B8C8" w:rsidR="00DC4CAB" w:rsidRDefault="00DC4CAB" w:rsidP="00133EB3">
      <w:pPr>
        <w:rPr>
          <w:rFonts w:ascii="Arial" w:hAnsi="Arial" w:cs="Arial"/>
          <w:b/>
          <w:bCs/>
        </w:rPr>
      </w:pPr>
      <w:r w:rsidRPr="00DC4CAB">
        <w:rPr>
          <w:rFonts w:ascii="Arial" w:hAnsi="Arial" w:cs="Arial"/>
          <w:b/>
          <w:bCs/>
        </w:rPr>
        <w:t xml:space="preserve">Molecular Basis of RS Domain-Mediated Interactions in </w:t>
      </w:r>
      <w:r>
        <w:rPr>
          <w:rFonts w:ascii="Arial" w:hAnsi="Arial" w:cs="Arial"/>
          <w:b/>
          <w:bCs/>
        </w:rPr>
        <w:t xml:space="preserve">Early-Stage </w:t>
      </w:r>
      <w:r w:rsidRPr="00DC4CAB">
        <w:rPr>
          <w:rFonts w:ascii="Arial" w:hAnsi="Arial" w:cs="Arial"/>
          <w:b/>
          <w:bCs/>
        </w:rPr>
        <w:t>Spliceosome Assembly: Insights from U2AF1 and SRSF1</w:t>
      </w:r>
    </w:p>
    <w:p w14:paraId="4E2922A3" w14:textId="3D59F039" w:rsidR="00133EB3" w:rsidRPr="00B015A8" w:rsidRDefault="00133EB3" w:rsidP="00133EB3">
      <w:pPr>
        <w:rPr>
          <w:rFonts w:ascii="Arial" w:hAnsi="Arial" w:cs="Arial"/>
        </w:rPr>
      </w:pPr>
      <w:r w:rsidRPr="00B015A8">
        <w:rPr>
          <w:rFonts w:ascii="Arial" w:hAnsi="Arial" w:cs="Arial"/>
        </w:rPr>
        <w:t>Zihan Zhang</w:t>
      </w:r>
      <w:r w:rsidRPr="00B015A8">
        <w:rPr>
          <w:rFonts w:ascii="Arial" w:hAnsi="Arial" w:cs="Arial"/>
          <w:vertAlign w:val="superscript"/>
        </w:rPr>
        <w:t>1</w:t>
      </w:r>
      <w:r w:rsidRPr="00B015A8">
        <w:rPr>
          <w:rFonts w:ascii="Arial" w:hAnsi="Arial" w:cs="Arial"/>
        </w:rPr>
        <w:t xml:space="preserve">, </w:t>
      </w:r>
      <w:r w:rsidR="009D1F51">
        <w:rPr>
          <w:rFonts w:ascii="Arial" w:hAnsi="Arial" w:cs="Arial"/>
        </w:rPr>
        <w:t>Puspa Kunwar</w:t>
      </w:r>
      <w:r w:rsidR="009D1F51" w:rsidRPr="00B015A8">
        <w:rPr>
          <w:rFonts w:ascii="Arial" w:hAnsi="Arial" w:cs="Arial"/>
          <w:vertAlign w:val="superscript"/>
        </w:rPr>
        <w:t>1</w:t>
      </w:r>
      <w:r w:rsidR="009D1F51">
        <w:rPr>
          <w:rFonts w:ascii="Arial" w:hAnsi="Arial" w:cs="Arial"/>
        </w:rPr>
        <w:t xml:space="preserve">, </w:t>
      </w:r>
      <w:r w:rsidR="00F57B06">
        <w:rPr>
          <w:rFonts w:ascii="Arial" w:hAnsi="Arial" w:cs="Arial"/>
        </w:rPr>
        <w:t>Yanbao Y</w:t>
      </w:r>
      <w:r w:rsidR="00027A69">
        <w:rPr>
          <w:rFonts w:ascii="Arial" w:hAnsi="Arial" w:cs="Arial"/>
        </w:rPr>
        <w:t>u</w:t>
      </w:r>
      <w:r w:rsidR="00F57B06" w:rsidRPr="00F57B06">
        <w:rPr>
          <w:rFonts w:ascii="Arial" w:hAnsi="Arial" w:cs="Arial"/>
          <w:vertAlign w:val="superscript"/>
        </w:rPr>
        <w:t>2</w:t>
      </w:r>
      <w:r w:rsidR="00F57B06">
        <w:rPr>
          <w:rFonts w:ascii="Arial" w:hAnsi="Arial" w:cs="Arial"/>
        </w:rPr>
        <w:t xml:space="preserve">, </w:t>
      </w:r>
      <w:r w:rsidRPr="00B015A8">
        <w:rPr>
          <w:rFonts w:ascii="Arial" w:hAnsi="Arial" w:cs="Arial"/>
        </w:rPr>
        <w:t>Peter Prevelige</w:t>
      </w:r>
      <w:r w:rsidR="00F57B06">
        <w:rPr>
          <w:rFonts w:ascii="Arial" w:hAnsi="Arial" w:cs="Arial"/>
          <w:vertAlign w:val="superscript"/>
        </w:rPr>
        <w:t>3</w:t>
      </w:r>
      <w:r w:rsidRPr="00B015A8">
        <w:rPr>
          <w:rFonts w:ascii="Arial" w:hAnsi="Arial" w:cs="Arial"/>
        </w:rPr>
        <w:t>, Jun Zhang</w:t>
      </w:r>
      <w:r w:rsidRPr="00B015A8">
        <w:rPr>
          <w:rFonts w:ascii="Arial" w:hAnsi="Arial" w:cs="Arial"/>
          <w:vertAlign w:val="superscript"/>
        </w:rPr>
        <w:t>1,</w:t>
      </w:r>
      <w:r w:rsidRPr="00B015A8">
        <w:rPr>
          <w:rFonts w:ascii="Arial" w:hAnsi="Arial" w:cs="Arial"/>
        </w:rPr>
        <w:t>*</w:t>
      </w:r>
    </w:p>
    <w:p w14:paraId="1B22AF11" w14:textId="77777777" w:rsidR="00133EB3" w:rsidRPr="00B015A8" w:rsidRDefault="00133EB3" w:rsidP="00133EB3">
      <w:pPr>
        <w:rPr>
          <w:rFonts w:ascii="Arial" w:hAnsi="Arial" w:cs="Arial"/>
          <w:lang w:val="en"/>
        </w:rPr>
      </w:pPr>
      <w:r w:rsidRPr="00B015A8">
        <w:rPr>
          <w:rFonts w:ascii="Arial" w:hAnsi="Arial" w:cs="Arial"/>
          <w:vertAlign w:val="superscript"/>
          <w:lang w:val="en"/>
        </w:rPr>
        <w:t>1</w:t>
      </w:r>
      <w:r w:rsidRPr="00B015A8">
        <w:rPr>
          <w:rFonts w:ascii="Arial" w:hAnsi="Arial" w:cs="Arial"/>
          <w:lang w:val="en"/>
        </w:rPr>
        <w:t>Department of Chemistry, University of Alabama at Birmingham, Birmingham, AL, 35294, USA</w:t>
      </w:r>
    </w:p>
    <w:p w14:paraId="4053694B" w14:textId="28D726D4" w:rsidR="00F57B06" w:rsidRDefault="00F57B06" w:rsidP="00133EB3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>2</w:t>
      </w:r>
      <w:r w:rsidRPr="00F57B06">
        <w:rPr>
          <w:rFonts w:ascii="Arial" w:hAnsi="Arial" w:cs="Arial"/>
        </w:rPr>
        <w:t>Department of Chemistry and Biochemistry, University of Delaware, Newark, D</w:t>
      </w:r>
      <w:r>
        <w:rPr>
          <w:rFonts w:ascii="Arial" w:hAnsi="Arial" w:cs="Arial"/>
        </w:rPr>
        <w:t>E</w:t>
      </w:r>
      <w:r w:rsidRPr="00F57B0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19716, </w:t>
      </w:r>
      <w:r w:rsidRPr="00F57B06">
        <w:rPr>
          <w:rFonts w:ascii="Arial" w:hAnsi="Arial" w:cs="Arial"/>
        </w:rPr>
        <w:t>USA</w:t>
      </w:r>
    </w:p>
    <w:p w14:paraId="31CDB06C" w14:textId="62145024" w:rsidR="00133EB3" w:rsidRPr="00B015A8" w:rsidRDefault="00F57B06" w:rsidP="00133EB3">
      <w:pPr>
        <w:rPr>
          <w:rFonts w:ascii="Arial" w:hAnsi="Arial" w:cs="Arial"/>
          <w:lang w:val="en"/>
        </w:rPr>
      </w:pPr>
      <w:r>
        <w:rPr>
          <w:rFonts w:ascii="Arial" w:hAnsi="Arial" w:cs="Arial"/>
          <w:vertAlign w:val="superscript"/>
        </w:rPr>
        <w:t>3</w:t>
      </w:r>
      <w:r w:rsidR="00133EB3" w:rsidRPr="00B015A8">
        <w:rPr>
          <w:rFonts w:ascii="Arial" w:hAnsi="Arial" w:cs="Arial"/>
        </w:rPr>
        <w:t>Department of Microbiology, University of Alabama at Birmingham</w:t>
      </w:r>
      <w:r w:rsidR="00133EB3" w:rsidRPr="00B015A8">
        <w:rPr>
          <w:rFonts w:ascii="Arial" w:hAnsi="Arial" w:cs="Arial"/>
          <w:lang w:val="en"/>
        </w:rPr>
        <w:t>, Birmingham, AL, 35294, USA</w:t>
      </w:r>
    </w:p>
    <w:p w14:paraId="3AF5E6CB" w14:textId="60F95A6C" w:rsidR="00133EB3" w:rsidRPr="00B015A8" w:rsidRDefault="00133EB3" w:rsidP="00133EB3">
      <w:pPr>
        <w:rPr>
          <w:rFonts w:ascii="Arial" w:hAnsi="Arial" w:cs="Arial"/>
          <w:iCs/>
        </w:rPr>
      </w:pPr>
      <w:r w:rsidRPr="00B015A8">
        <w:rPr>
          <w:rFonts w:ascii="Arial" w:hAnsi="Arial" w:cs="Arial"/>
          <w:iCs/>
        </w:rPr>
        <w:t>*To whom correspondence should be addressed. Tel: +1 205 934 2139; Fax: +1 205 934 2543; Email: zhanguab@uab.edu</w:t>
      </w:r>
    </w:p>
    <w:p w14:paraId="21A85C12" w14:textId="3C53E704" w:rsidR="002C2355" w:rsidRDefault="00157507" w:rsidP="003A4454">
      <w:pPr>
        <w:rPr>
          <w:rFonts w:ascii="Arial" w:hAnsi="Arial" w:cs="Arial"/>
        </w:rPr>
      </w:pPr>
      <w:r>
        <w:rPr>
          <w:rFonts w:ascii="Arial" w:hAnsi="Arial" w:cs="Arial"/>
        </w:rPr>
        <w:t>Key words: U2AF1</w:t>
      </w:r>
      <w:r w:rsidR="000640B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U2AF35</w:t>
      </w:r>
      <w:r w:rsidR="000640B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SRSF1</w:t>
      </w:r>
      <w:r w:rsidR="000640B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RNA splicing</w:t>
      </w:r>
      <w:r w:rsidR="000640B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phosphorylation</w:t>
      </w:r>
    </w:p>
    <w:p w14:paraId="018F6E0E" w14:textId="77777777" w:rsidR="00C9626C" w:rsidRDefault="00C9626C" w:rsidP="00C9626C">
      <w:pPr>
        <w:rPr>
          <w:rFonts w:ascii="Arial" w:hAnsi="Arial" w:cs="Arial"/>
        </w:rPr>
      </w:pPr>
    </w:p>
    <w:p w14:paraId="51532ED8" w14:textId="77777777" w:rsidR="00C9626C" w:rsidRDefault="00C9626C" w:rsidP="00C9626C">
      <w:pPr>
        <w:rPr>
          <w:rFonts w:ascii="Arial" w:hAnsi="Arial" w:cs="Arial"/>
        </w:rPr>
      </w:pPr>
    </w:p>
    <w:p w14:paraId="477248FE" w14:textId="767DC09D" w:rsidR="00C9626C" w:rsidRPr="00C9626C" w:rsidRDefault="00C9626C" w:rsidP="00C9626C">
      <w:pPr>
        <w:rPr>
          <w:rFonts w:ascii="Arial" w:hAnsi="Arial" w:cs="Arial"/>
          <w:b/>
          <w:bCs/>
        </w:rPr>
      </w:pPr>
      <w:r w:rsidRPr="00C9626C">
        <w:rPr>
          <w:rFonts w:ascii="Arial" w:hAnsi="Arial" w:cs="Arial"/>
          <w:b/>
          <w:bCs/>
        </w:rPr>
        <w:t>Table S1. Mass spectrometry analysis of U2AF1 samples purified from 293FT cells.</w:t>
      </w:r>
    </w:p>
    <w:p w14:paraId="0581B7EA" w14:textId="5FB7FF2C" w:rsidR="00673F96" w:rsidRDefault="00C9626C" w:rsidP="00673F96">
      <w:pPr>
        <w:rPr>
          <w:rFonts w:ascii="Arial" w:hAnsi="Arial" w:cs="Arial"/>
        </w:rPr>
      </w:pPr>
      <w:r w:rsidRPr="00C9626C">
        <w:rPr>
          <w:rFonts w:ascii="Arial" w:hAnsi="Arial" w:cs="Arial"/>
        </w:rPr>
        <w:t>The table summarizes protein identification results. Columns include the confidence score of protein identification, UniProt accession number, protein description, number of peptide-spectrum matches (PSMs), number of unique peptides identified, sequence coverage (%), molecular weight (MW), isoelectric point (pI), amino acid (AA) length, and estimated probability of sample con</w:t>
      </w:r>
      <w:r w:rsidR="00673F96" w:rsidRPr="00C9626C">
        <w:rPr>
          <w:rFonts w:ascii="Arial" w:hAnsi="Arial" w:cs="Arial"/>
        </w:rPr>
        <w:t>tamination.</w:t>
      </w:r>
    </w:p>
    <w:p w14:paraId="68EBEF63" w14:textId="5C794660" w:rsidR="002C2355" w:rsidRDefault="002C2355" w:rsidP="00A52C9A">
      <w:pPr>
        <w:rPr>
          <w:rFonts w:ascii="Arial" w:hAnsi="Arial" w:cs="Arial"/>
        </w:rPr>
      </w:pPr>
    </w:p>
    <w:p w14:paraId="5410B7F1" w14:textId="77777777" w:rsidR="00F202B7" w:rsidRDefault="00F202B7" w:rsidP="003A4454">
      <w:pPr>
        <w:rPr>
          <w:rFonts w:ascii="Arial" w:hAnsi="Arial" w:cs="Arial"/>
        </w:rPr>
      </w:pPr>
    </w:p>
    <w:p w14:paraId="6B828A09" w14:textId="77777777" w:rsidR="00D55292" w:rsidRDefault="00D55292" w:rsidP="003A4454">
      <w:pPr>
        <w:rPr>
          <w:rFonts w:ascii="Arial" w:hAnsi="Arial" w:cs="Arial"/>
        </w:rPr>
      </w:pPr>
    </w:p>
    <w:p w14:paraId="5041DED3" w14:textId="77777777" w:rsidR="00D55292" w:rsidRDefault="00D55292" w:rsidP="003A4454">
      <w:pPr>
        <w:rPr>
          <w:rFonts w:ascii="Arial" w:hAnsi="Arial" w:cs="Arial"/>
        </w:rPr>
      </w:pPr>
    </w:p>
    <w:p w14:paraId="5A66FCF0" w14:textId="77777777" w:rsidR="00D55292" w:rsidRDefault="00D55292" w:rsidP="003A4454">
      <w:pPr>
        <w:rPr>
          <w:rFonts w:ascii="Arial" w:hAnsi="Arial" w:cs="Arial"/>
        </w:rPr>
      </w:pPr>
    </w:p>
    <w:p w14:paraId="4113CE96" w14:textId="77777777" w:rsidR="00D55292" w:rsidRDefault="00D55292" w:rsidP="003A4454">
      <w:pPr>
        <w:rPr>
          <w:rFonts w:ascii="Arial" w:hAnsi="Arial" w:cs="Arial"/>
        </w:rPr>
      </w:pPr>
    </w:p>
    <w:p w14:paraId="1FADA92E" w14:textId="77777777" w:rsidR="00D55292" w:rsidRDefault="00D55292" w:rsidP="003A4454">
      <w:pPr>
        <w:rPr>
          <w:rFonts w:ascii="Arial" w:hAnsi="Arial" w:cs="Arial"/>
        </w:rPr>
      </w:pPr>
    </w:p>
    <w:p w14:paraId="0ADA52D2" w14:textId="77777777" w:rsidR="00D55292" w:rsidRDefault="00D55292" w:rsidP="003A4454">
      <w:pPr>
        <w:rPr>
          <w:rFonts w:ascii="Arial" w:hAnsi="Arial" w:cs="Arial"/>
        </w:rPr>
      </w:pPr>
    </w:p>
    <w:p w14:paraId="6CD9775C" w14:textId="77777777" w:rsidR="00D55292" w:rsidRDefault="00D55292" w:rsidP="003A4454">
      <w:pPr>
        <w:rPr>
          <w:rFonts w:ascii="Arial" w:hAnsi="Arial" w:cs="Arial"/>
        </w:rPr>
      </w:pPr>
    </w:p>
    <w:p w14:paraId="3A2141F1" w14:textId="77777777" w:rsidR="00D55292" w:rsidRDefault="00D55292" w:rsidP="003A4454">
      <w:pPr>
        <w:rPr>
          <w:rFonts w:ascii="Arial" w:hAnsi="Arial" w:cs="Arial"/>
        </w:rPr>
      </w:pPr>
    </w:p>
    <w:p w14:paraId="7007993D" w14:textId="77777777" w:rsidR="00D55292" w:rsidRDefault="00D55292" w:rsidP="003A4454">
      <w:pPr>
        <w:rPr>
          <w:rFonts w:ascii="Arial" w:hAnsi="Arial" w:cs="Arial"/>
        </w:rPr>
      </w:pPr>
    </w:p>
    <w:p w14:paraId="746FB645" w14:textId="77777777" w:rsidR="00D55292" w:rsidRDefault="00D55292" w:rsidP="003A4454">
      <w:pPr>
        <w:rPr>
          <w:rFonts w:ascii="Arial" w:hAnsi="Arial" w:cs="Arial"/>
        </w:rPr>
      </w:pPr>
    </w:p>
    <w:p w14:paraId="18506CA9" w14:textId="77777777" w:rsidR="00D55292" w:rsidRDefault="00D55292" w:rsidP="003A4454">
      <w:pPr>
        <w:rPr>
          <w:rFonts w:ascii="Arial" w:hAnsi="Arial" w:cs="Arial"/>
        </w:rPr>
      </w:pPr>
    </w:p>
    <w:p w14:paraId="2AD6D340" w14:textId="77777777" w:rsidR="00D55292" w:rsidRDefault="00D55292" w:rsidP="003A4454">
      <w:pPr>
        <w:rPr>
          <w:rFonts w:ascii="Arial" w:hAnsi="Arial" w:cs="Arial"/>
        </w:rPr>
      </w:pPr>
    </w:p>
    <w:p w14:paraId="6DE09983" w14:textId="2D1BA5D6" w:rsidR="00D55292" w:rsidRDefault="00D55292" w:rsidP="003A4454">
      <w:pPr>
        <w:rPr>
          <w:rFonts w:ascii="Arial" w:hAnsi="Arial" w:cs="Arial"/>
        </w:rPr>
      </w:pPr>
    </w:p>
    <w:p w14:paraId="3B80DEF0" w14:textId="2B079754" w:rsidR="00441AC4" w:rsidRDefault="00973363" w:rsidP="003A4454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7C14B8C" wp14:editId="7D660610">
            <wp:extent cx="4809821" cy="6115050"/>
            <wp:effectExtent l="0" t="0" r="0" b="0"/>
            <wp:docPr id="725603964" name="Picture 1" descr="A close-up of several imag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603964" name="Picture 1" descr="A close-up of several image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840" cy="6141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12763" w14:textId="0F34D9D3" w:rsidR="00A52C9A" w:rsidRDefault="00673F96" w:rsidP="00A52C9A">
      <w:pPr>
        <w:rPr>
          <w:rFonts w:ascii="Arial" w:hAnsi="Arial" w:cs="Arial"/>
        </w:rPr>
      </w:pPr>
      <w:r w:rsidRPr="00D55292">
        <w:rPr>
          <w:rFonts w:ascii="Arial" w:hAnsi="Arial" w:cs="Arial"/>
        </w:rPr>
        <w:t>Figure S</w:t>
      </w:r>
      <w:r w:rsidR="004E0C6B">
        <w:rPr>
          <w:rFonts w:ascii="Arial" w:hAnsi="Arial" w:cs="Arial"/>
        </w:rPr>
        <w:t>1</w:t>
      </w:r>
      <w:r w:rsidRPr="00D55292">
        <w:rPr>
          <w:rFonts w:ascii="Arial" w:hAnsi="Arial" w:cs="Arial"/>
        </w:rPr>
        <w:t xml:space="preserve">: </w:t>
      </w:r>
      <w:r w:rsidR="00A52C9A" w:rsidRPr="00D55292">
        <w:rPr>
          <w:rFonts w:ascii="Arial" w:hAnsi="Arial" w:cs="Arial"/>
        </w:rPr>
        <w:t>The RS tail of U2AF1 mediates its interaction with phosphorylated SRSF1 (pi-SRSF1). (A)</w:t>
      </w:r>
      <w:r w:rsidR="0031740A" w:rsidRPr="00D55292">
        <w:rPr>
          <w:rFonts w:ascii="Arial" w:hAnsi="Arial" w:cs="Arial"/>
        </w:rPr>
        <w:t xml:space="preserve"> Western blotting images of three replicated pulldown assays using recombinant</w:t>
      </w:r>
      <w:r w:rsidR="0031740A">
        <w:rPr>
          <w:rFonts w:ascii="Arial" w:hAnsi="Arial" w:cs="Arial"/>
        </w:rPr>
        <w:t xml:space="preserve"> phosphorylated SRSF1.</w:t>
      </w:r>
      <w:r w:rsidR="00A52C9A">
        <w:rPr>
          <w:rFonts w:ascii="Arial" w:hAnsi="Arial" w:cs="Arial"/>
        </w:rPr>
        <w:t xml:space="preserve"> His-SUMO tagged U2AF1 were immobilized on Ni-NTA bead as baits. Hyper-phosphorylated SRSF1 purified from E. coli was used as the prey. Sumo-specific and SRSF1-specific antibodies were used to detect the input U2AF1 and pull-down SRSF1.</w:t>
      </w:r>
      <w:r w:rsidR="0031740A">
        <w:rPr>
          <w:rFonts w:ascii="Arial" w:hAnsi="Arial" w:cs="Arial"/>
        </w:rPr>
        <w:t xml:space="preserve"> (B) The bar graph demonstrates the band intensities indicated by the rectangular boxes.</w:t>
      </w:r>
      <w:r w:rsidR="00A52C9A">
        <w:rPr>
          <w:rFonts w:ascii="Arial" w:hAnsi="Arial" w:cs="Arial"/>
        </w:rPr>
        <w:t xml:space="preserve"> (</w:t>
      </w:r>
      <w:r w:rsidR="0031740A">
        <w:rPr>
          <w:rFonts w:ascii="Arial" w:hAnsi="Arial" w:cs="Arial"/>
        </w:rPr>
        <w:t>C</w:t>
      </w:r>
      <w:r w:rsidR="00A52C9A">
        <w:rPr>
          <w:rFonts w:ascii="Arial" w:hAnsi="Arial" w:cs="Arial"/>
        </w:rPr>
        <w:t>)</w:t>
      </w:r>
      <w:r w:rsidR="0031740A">
        <w:rPr>
          <w:rFonts w:ascii="Arial" w:hAnsi="Arial" w:cs="Arial"/>
        </w:rPr>
        <w:t xml:space="preserve"> Western blotting images of three replicated pulldown assays using HeLa cell lysate.</w:t>
      </w:r>
      <w:r w:rsidR="00A52C9A">
        <w:rPr>
          <w:rFonts w:ascii="Arial" w:hAnsi="Arial" w:cs="Arial"/>
        </w:rPr>
        <w:t xml:space="preserve"> HeLa cell lysate was used as the prey. </w:t>
      </w:r>
      <w:r w:rsidR="00A52C9A" w:rsidRPr="00225C0A">
        <w:rPr>
          <w:rFonts w:ascii="Arial" w:hAnsi="Arial" w:cs="Arial"/>
        </w:rPr>
        <w:t xml:space="preserve">GAPDH-specific antibody was used to ensure similar amounts of cells were used. All pull-down assays were performed three times, and the standard deviation was </w:t>
      </w:r>
      <w:r w:rsidR="00A52C9A" w:rsidRPr="00225C0A">
        <w:rPr>
          <w:rFonts w:ascii="Arial" w:hAnsi="Arial" w:cs="Arial"/>
        </w:rPr>
        <w:lastRenderedPageBreak/>
        <w:t>estimated from these replicates.</w:t>
      </w:r>
      <w:r w:rsidR="0031740A">
        <w:rPr>
          <w:rFonts w:ascii="Arial" w:hAnsi="Arial" w:cs="Arial"/>
        </w:rPr>
        <w:t xml:space="preserve"> (D) The bar graph demonstrates the band intensities indicated by the rectangular boxes.</w:t>
      </w:r>
      <w:r w:rsidR="0074199D">
        <w:rPr>
          <w:rFonts w:ascii="Arial" w:hAnsi="Arial" w:cs="Arial"/>
        </w:rPr>
        <w:t xml:space="preserve"> The positions of molecular markers (KDa) are shown at the left side.</w:t>
      </w:r>
    </w:p>
    <w:p w14:paraId="7B78FA33" w14:textId="77777777" w:rsidR="00F202B7" w:rsidRDefault="00F202B7" w:rsidP="003A4454">
      <w:pPr>
        <w:rPr>
          <w:rFonts w:ascii="Arial" w:hAnsi="Arial" w:cs="Arial"/>
        </w:rPr>
      </w:pPr>
    </w:p>
    <w:p w14:paraId="498081D6" w14:textId="77777777" w:rsidR="00F202B7" w:rsidRDefault="00F202B7" w:rsidP="003A4454">
      <w:pPr>
        <w:rPr>
          <w:rFonts w:ascii="Arial" w:hAnsi="Arial" w:cs="Arial"/>
        </w:rPr>
      </w:pPr>
    </w:p>
    <w:p w14:paraId="3A1D70D0" w14:textId="77777777" w:rsidR="00A52C9A" w:rsidRPr="00C9626C" w:rsidRDefault="00A52C9A" w:rsidP="00A52C9A">
      <w:pPr>
        <w:rPr>
          <w:rFonts w:ascii="Arial" w:hAnsi="Arial" w:cs="Arial"/>
        </w:rPr>
      </w:pPr>
      <w:r w:rsidRPr="00C9626C">
        <w:rPr>
          <w:rFonts w:ascii="Arial" w:hAnsi="Arial" w:cs="Arial"/>
          <w:noProof/>
        </w:rPr>
        <w:drawing>
          <wp:inline distT="0" distB="0" distL="0" distR="0" wp14:anchorId="6C5AC7FB" wp14:editId="71B6D3C7">
            <wp:extent cx="5003116" cy="6867525"/>
            <wp:effectExtent l="0" t="0" r="7620" b="0"/>
            <wp:docPr id="515436447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436447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739" cy="6875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D9F73" w14:textId="683663BD" w:rsidR="00A52C9A" w:rsidRDefault="00A52C9A" w:rsidP="00A52C9A">
      <w:pPr>
        <w:rPr>
          <w:rFonts w:ascii="Arial" w:hAnsi="Arial" w:cs="Arial"/>
        </w:rPr>
      </w:pPr>
      <w:r w:rsidRPr="00C9626C">
        <w:rPr>
          <w:rFonts w:ascii="Arial" w:hAnsi="Arial" w:cs="Arial"/>
        </w:rPr>
        <w:lastRenderedPageBreak/>
        <w:t>Figure S</w:t>
      </w:r>
      <w:r w:rsidR="004E0C6B">
        <w:rPr>
          <w:rFonts w:ascii="Arial" w:hAnsi="Arial" w:cs="Arial"/>
        </w:rPr>
        <w:t>2</w:t>
      </w:r>
      <w:r w:rsidRPr="00C9626C">
        <w:rPr>
          <w:rFonts w:ascii="Arial" w:hAnsi="Arial" w:cs="Arial"/>
        </w:rPr>
        <w:t>.  RMSD values between the average coordinate and coordinates of all atoms of the peptides over time in the MD simulations</w:t>
      </w:r>
      <w:r>
        <w:rPr>
          <w:rFonts w:ascii="Arial" w:hAnsi="Arial" w:cs="Arial"/>
        </w:rPr>
        <w:t>.</w:t>
      </w:r>
    </w:p>
    <w:p w14:paraId="7B057BF3" w14:textId="77777777" w:rsidR="00F202B7" w:rsidRPr="00C9626C" w:rsidRDefault="00F202B7" w:rsidP="003A4454">
      <w:pPr>
        <w:rPr>
          <w:rFonts w:ascii="Arial" w:hAnsi="Arial" w:cs="Arial"/>
        </w:rPr>
      </w:pPr>
    </w:p>
    <w:sectPr w:rsidR="00F202B7" w:rsidRPr="00C96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A5CA0"/>
    <w:multiLevelType w:val="multilevel"/>
    <w:tmpl w:val="3A94CF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EB0273"/>
    <w:multiLevelType w:val="hybridMultilevel"/>
    <w:tmpl w:val="B03A256C"/>
    <w:lvl w:ilvl="0" w:tplc="08FC1736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B23C4F"/>
    <w:multiLevelType w:val="hybridMultilevel"/>
    <w:tmpl w:val="48DA678E"/>
    <w:lvl w:ilvl="0" w:tplc="96048686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7055966">
    <w:abstractNumId w:val="1"/>
  </w:num>
  <w:num w:numId="2" w16cid:durableId="892544250">
    <w:abstractNumId w:val="2"/>
  </w:num>
  <w:num w:numId="3" w16cid:durableId="22676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ftz9firpzt5eaev8vwfr29f0wapp5202v&quot;&gt;U2AF35_SRSF1 (zhanguab@uab.edu 2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CB65BE"/>
    <w:rsid w:val="00005C3E"/>
    <w:rsid w:val="00006FD4"/>
    <w:rsid w:val="00011B0A"/>
    <w:rsid w:val="00022DDC"/>
    <w:rsid w:val="000235D3"/>
    <w:rsid w:val="00027A69"/>
    <w:rsid w:val="00031B92"/>
    <w:rsid w:val="00033251"/>
    <w:rsid w:val="000348E5"/>
    <w:rsid w:val="00042FFA"/>
    <w:rsid w:val="000459B1"/>
    <w:rsid w:val="000519C2"/>
    <w:rsid w:val="00051BE2"/>
    <w:rsid w:val="000600B2"/>
    <w:rsid w:val="000640BF"/>
    <w:rsid w:val="000644A9"/>
    <w:rsid w:val="0006470A"/>
    <w:rsid w:val="0007632F"/>
    <w:rsid w:val="00080910"/>
    <w:rsid w:val="000813D0"/>
    <w:rsid w:val="00092C48"/>
    <w:rsid w:val="000A1935"/>
    <w:rsid w:val="000A405D"/>
    <w:rsid w:val="000A728B"/>
    <w:rsid w:val="000C05C4"/>
    <w:rsid w:val="000C5C81"/>
    <w:rsid w:val="000D157C"/>
    <w:rsid w:val="000F3520"/>
    <w:rsid w:val="000F701D"/>
    <w:rsid w:val="001034D5"/>
    <w:rsid w:val="0010393A"/>
    <w:rsid w:val="00110968"/>
    <w:rsid w:val="001153E0"/>
    <w:rsid w:val="00117BD5"/>
    <w:rsid w:val="00125C4D"/>
    <w:rsid w:val="00127B04"/>
    <w:rsid w:val="00133EB3"/>
    <w:rsid w:val="0014022C"/>
    <w:rsid w:val="001406FA"/>
    <w:rsid w:val="00143747"/>
    <w:rsid w:val="00157507"/>
    <w:rsid w:val="00160669"/>
    <w:rsid w:val="00164B25"/>
    <w:rsid w:val="00177552"/>
    <w:rsid w:val="001807A3"/>
    <w:rsid w:val="00186EB0"/>
    <w:rsid w:val="001916B9"/>
    <w:rsid w:val="00194F89"/>
    <w:rsid w:val="001A0B24"/>
    <w:rsid w:val="001A3B77"/>
    <w:rsid w:val="001A5E3C"/>
    <w:rsid w:val="001A7CF8"/>
    <w:rsid w:val="001B02CF"/>
    <w:rsid w:val="001B1D68"/>
    <w:rsid w:val="001C58E5"/>
    <w:rsid w:val="001C6655"/>
    <w:rsid w:val="001C6857"/>
    <w:rsid w:val="001C70DE"/>
    <w:rsid w:val="001D2B63"/>
    <w:rsid w:val="001D5EE2"/>
    <w:rsid w:val="001D6912"/>
    <w:rsid w:val="001E036A"/>
    <w:rsid w:val="001E0E23"/>
    <w:rsid w:val="001E2FAD"/>
    <w:rsid w:val="001F4E22"/>
    <w:rsid w:val="00200E41"/>
    <w:rsid w:val="00201F36"/>
    <w:rsid w:val="00212ABE"/>
    <w:rsid w:val="00220471"/>
    <w:rsid w:val="0023007B"/>
    <w:rsid w:val="002423F8"/>
    <w:rsid w:val="00243773"/>
    <w:rsid w:val="00243FBC"/>
    <w:rsid w:val="0024491A"/>
    <w:rsid w:val="00257DC0"/>
    <w:rsid w:val="00262AF4"/>
    <w:rsid w:val="002713E3"/>
    <w:rsid w:val="0028464B"/>
    <w:rsid w:val="00287553"/>
    <w:rsid w:val="002923D8"/>
    <w:rsid w:val="002A2C2D"/>
    <w:rsid w:val="002A3762"/>
    <w:rsid w:val="002A5AE5"/>
    <w:rsid w:val="002A6422"/>
    <w:rsid w:val="002C2355"/>
    <w:rsid w:val="002C2851"/>
    <w:rsid w:val="002C32FC"/>
    <w:rsid w:val="002C4EBF"/>
    <w:rsid w:val="002C779C"/>
    <w:rsid w:val="002D2B02"/>
    <w:rsid w:val="002D56E2"/>
    <w:rsid w:val="002D7267"/>
    <w:rsid w:val="002D73A1"/>
    <w:rsid w:val="002E6F12"/>
    <w:rsid w:val="002F6E3F"/>
    <w:rsid w:val="003014B7"/>
    <w:rsid w:val="0030437D"/>
    <w:rsid w:val="003073B5"/>
    <w:rsid w:val="00314CEF"/>
    <w:rsid w:val="0031740A"/>
    <w:rsid w:val="00317FD3"/>
    <w:rsid w:val="00322A2C"/>
    <w:rsid w:val="003354AF"/>
    <w:rsid w:val="003442DD"/>
    <w:rsid w:val="00347A34"/>
    <w:rsid w:val="00360263"/>
    <w:rsid w:val="003607ED"/>
    <w:rsid w:val="0036105A"/>
    <w:rsid w:val="00367FE8"/>
    <w:rsid w:val="0037406D"/>
    <w:rsid w:val="003756AB"/>
    <w:rsid w:val="00381FE2"/>
    <w:rsid w:val="00382DCB"/>
    <w:rsid w:val="00384AE7"/>
    <w:rsid w:val="00397B67"/>
    <w:rsid w:val="003A42FF"/>
    <w:rsid w:val="003A4454"/>
    <w:rsid w:val="003A69D4"/>
    <w:rsid w:val="003B56B5"/>
    <w:rsid w:val="003C4E72"/>
    <w:rsid w:val="003D0DBE"/>
    <w:rsid w:val="003D1967"/>
    <w:rsid w:val="003D5E1E"/>
    <w:rsid w:val="003D6473"/>
    <w:rsid w:val="003D694B"/>
    <w:rsid w:val="003E585F"/>
    <w:rsid w:val="003E60E2"/>
    <w:rsid w:val="003F4EC6"/>
    <w:rsid w:val="004018B5"/>
    <w:rsid w:val="00403307"/>
    <w:rsid w:val="0041198B"/>
    <w:rsid w:val="0041565F"/>
    <w:rsid w:val="00415940"/>
    <w:rsid w:val="00422C1C"/>
    <w:rsid w:val="00441AC4"/>
    <w:rsid w:val="00443EBB"/>
    <w:rsid w:val="00445B18"/>
    <w:rsid w:val="00445EF6"/>
    <w:rsid w:val="004468B3"/>
    <w:rsid w:val="00451247"/>
    <w:rsid w:val="0045349B"/>
    <w:rsid w:val="00460DA6"/>
    <w:rsid w:val="00463F69"/>
    <w:rsid w:val="00467EB3"/>
    <w:rsid w:val="0049595C"/>
    <w:rsid w:val="00495A4F"/>
    <w:rsid w:val="004973B7"/>
    <w:rsid w:val="004B5BBD"/>
    <w:rsid w:val="004C567E"/>
    <w:rsid w:val="004C690E"/>
    <w:rsid w:val="004D159C"/>
    <w:rsid w:val="004D1EAF"/>
    <w:rsid w:val="004D4193"/>
    <w:rsid w:val="004E0C6B"/>
    <w:rsid w:val="004E2636"/>
    <w:rsid w:val="004E4857"/>
    <w:rsid w:val="0050312B"/>
    <w:rsid w:val="00507D3E"/>
    <w:rsid w:val="00507FAB"/>
    <w:rsid w:val="00516E38"/>
    <w:rsid w:val="00521DC9"/>
    <w:rsid w:val="00527161"/>
    <w:rsid w:val="0053546E"/>
    <w:rsid w:val="005406DB"/>
    <w:rsid w:val="00540F12"/>
    <w:rsid w:val="00543283"/>
    <w:rsid w:val="005434FE"/>
    <w:rsid w:val="00543508"/>
    <w:rsid w:val="0055357D"/>
    <w:rsid w:val="005542F4"/>
    <w:rsid w:val="0055468C"/>
    <w:rsid w:val="0055474A"/>
    <w:rsid w:val="005630A3"/>
    <w:rsid w:val="00567EFA"/>
    <w:rsid w:val="005751BB"/>
    <w:rsid w:val="005754B5"/>
    <w:rsid w:val="00581D8C"/>
    <w:rsid w:val="005875AE"/>
    <w:rsid w:val="00594043"/>
    <w:rsid w:val="005A718F"/>
    <w:rsid w:val="005B40CD"/>
    <w:rsid w:val="005C5D0E"/>
    <w:rsid w:val="005D4F73"/>
    <w:rsid w:val="005E7047"/>
    <w:rsid w:val="005F2644"/>
    <w:rsid w:val="005F3352"/>
    <w:rsid w:val="005F3409"/>
    <w:rsid w:val="00601335"/>
    <w:rsid w:val="00603E17"/>
    <w:rsid w:val="00610B33"/>
    <w:rsid w:val="006119B9"/>
    <w:rsid w:val="00613AC3"/>
    <w:rsid w:val="00613D72"/>
    <w:rsid w:val="00616EDC"/>
    <w:rsid w:val="00616FA6"/>
    <w:rsid w:val="00623944"/>
    <w:rsid w:val="00623ED1"/>
    <w:rsid w:val="00636561"/>
    <w:rsid w:val="006408B9"/>
    <w:rsid w:val="006463FD"/>
    <w:rsid w:val="00661C3E"/>
    <w:rsid w:val="006621BA"/>
    <w:rsid w:val="006624A3"/>
    <w:rsid w:val="0067119D"/>
    <w:rsid w:val="00672E9E"/>
    <w:rsid w:val="0067370E"/>
    <w:rsid w:val="00673F96"/>
    <w:rsid w:val="00677E45"/>
    <w:rsid w:val="0068145F"/>
    <w:rsid w:val="0068611E"/>
    <w:rsid w:val="00687ECE"/>
    <w:rsid w:val="00690A96"/>
    <w:rsid w:val="00690B6A"/>
    <w:rsid w:val="00694A9F"/>
    <w:rsid w:val="0069665A"/>
    <w:rsid w:val="006A7C65"/>
    <w:rsid w:val="006B30BA"/>
    <w:rsid w:val="006B78BE"/>
    <w:rsid w:val="006C5F07"/>
    <w:rsid w:val="006C7F2F"/>
    <w:rsid w:val="006D71A6"/>
    <w:rsid w:val="006E1D94"/>
    <w:rsid w:val="006E6E95"/>
    <w:rsid w:val="006F037E"/>
    <w:rsid w:val="00704129"/>
    <w:rsid w:val="00704BEB"/>
    <w:rsid w:val="007065D2"/>
    <w:rsid w:val="0070734E"/>
    <w:rsid w:val="00710DC2"/>
    <w:rsid w:val="00712DE4"/>
    <w:rsid w:val="007132C2"/>
    <w:rsid w:val="00714D28"/>
    <w:rsid w:val="007152BB"/>
    <w:rsid w:val="007173A2"/>
    <w:rsid w:val="007200D1"/>
    <w:rsid w:val="007205FA"/>
    <w:rsid w:val="007213AB"/>
    <w:rsid w:val="00730CFA"/>
    <w:rsid w:val="007341DF"/>
    <w:rsid w:val="00736759"/>
    <w:rsid w:val="00737013"/>
    <w:rsid w:val="0074199D"/>
    <w:rsid w:val="00744F46"/>
    <w:rsid w:val="00753041"/>
    <w:rsid w:val="00754D40"/>
    <w:rsid w:val="00772A57"/>
    <w:rsid w:val="0077736D"/>
    <w:rsid w:val="007816EB"/>
    <w:rsid w:val="0078431D"/>
    <w:rsid w:val="00794344"/>
    <w:rsid w:val="007A6A63"/>
    <w:rsid w:val="007A6BE7"/>
    <w:rsid w:val="007B2679"/>
    <w:rsid w:val="007B287D"/>
    <w:rsid w:val="007B7FB0"/>
    <w:rsid w:val="007C4CE7"/>
    <w:rsid w:val="007D2BC2"/>
    <w:rsid w:val="007D3695"/>
    <w:rsid w:val="007D5BB4"/>
    <w:rsid w:val="007D5CD5"/>
    <w:rsid w:val="007E5414"/>
    <w:rsid w:val="007F17DD"/>
    <w:rsid w:val="007F47BB"/>
    <w:rsid w:val="0080506F"/>
    <w:rsid w:val="00805BF8"/>
    <w:rsid w:val="00805DE4"/>
    <w:rsid w:val="0081255F"/>
    <w:rsid w:val="00824364"/>
    <w:rsid w:val="008305C4"/>
    <w:rsid w:val="00832278"/>
    <w:rsid w:val="00842395"/>
    <w:rsid w:val="00871D7B"/>
    <w:rsid w:val="00871DE4"/>
    <w:rsid w:val="0087218A"/>
    <w:rsid w:val="00890327"/>
    <w:rsid w:val="0089379C"/>
    <w:rsid w:val="00893B8E"/>
    <w:rsid w:val="008A2FB7"/>
    <w:rsid w:val="008A7482"/>
    <w:rsid w:val="008B3B6A"/>
    <w:rsid w:val="008B3F7E"/>
    <w:rsid w:val="008B4DD7"/>
    <w:rsid w:val="008B4EB4"/>
    <w:rsid w:val="008B5BB4"/>
    <w:rsid w:val="008C3974"/>
    <w:rsid w:val="008C472E"/>
    <w:rsid w:val="008D0A05"/>
    <w:rsid w:val="008E35AF"/>
    <w:rsid w:val="008E4B63"/>
    <w:rsid w:val="009057C6"/>
    <w:rsid w:val="00914F98"/>
    <w:rsid w:val="00925E72"/>
    <w:rsid w:val="009268A9"/>
    <w:rsid w:val="00930D90"/>
    <w:rsid w:val="009317C4"/>
    <w:rsid w:val="00936511"/>
    <w:rsid w:val="00941960"/>
    <w:rsid w:val="00946F33"/>
    <w:rsid w:val="00957A2E"/>
    <w:rsid w:val="00973363"/>
    <w:rsid w:val="0098528C"/>
    <w:rsid w:val="00993649"/>
    <w:rsid w:val="009936A4"/>
    <w:rsid w:val="00995A2C"/>
    <w:rsid w:val="009A1D40"/>
    <w:rsid w:val="009A6ACC"/>
    <w:rsid w:val="009B1526"/>
    <w:rsid w:val="009B4245"/>
    <w:rsid w:val="009B4A65"/>
    <w:rsid w:val="009C47A1"/>
    <w:rsid w:val="009C4B39"/>
    <w:rsid w:val="009D1F51"/>
    <w:rsid w:val="009E00FA"/>
    <w:rsid w:val="009F1E74"/>
    <w:rsid w:val="009F5B8A"/>
    <w:rsid w:val="00A035EC"/>
    <w:rsid w:val="00A12E2C"/>
    <w:rsid w:val="00A13F73"/>
    <w:rsid w:val="00A14CCB"/>
    <w:rsid w:val="00A24CC5"/>
    <w:rsid w:val="00A26AB0"/>
    <w:rsid w:val="00A31031"/>
    <w:rsid w:val="00A3367E"/>
    <w:rsid w:val="00A41ADD"/>
    <w:rsid w:val="00A47FA0"/>
    <w:rsid w:val="00A52194"/>
    <w:rsid w:val="00A52C9A"/>
    <w:rsid w:val="00A5481D"/>
    <w:rsid w:val="00A56180"/>
    <w:rsid w:val="00A71DE1"/>
    <w:rsid w:val="00A8223C"/>
    <w:rsid w:val="00A85D70"/>
    <w:rsid w:val="00A92403"/>
    <w:rsid w:val="00A96123"/>
    <w:rsid w:val="00AA5097"/>
    <w:rsid w:val="00AA51BD"/>
    <w:rsid w:val="00AD47EA"/>
    <w:rsid w:val="00AE3EA5"/>
    <w:rsid w:val="00AE60C9"/>
    <w:rsid w:val="00AE6B2E"/>
    <w:rsid w:val="00AE6D10"/>
    <w:rsid w:val="00AF1362"/>
    <w:rsid w:val="00B01046"/>
    <w:rsid w:val="00B015A8"/>
    <w:rsid w:val="00B126CC"/>
    <w:rsid w:val="00B13148"/>
    <w:rsid w:val="00B16A7A"/>
    <w:rsid w:val="00B26763"/>
    <w:rsid w:val="00B3235B"/>
    <w:rsid w:val="00B37369"/>
    <w:rsid w:val="00B41CD2"/>
    <w:rsid w:val="00B53858"/>
    <w:rsid w:val="00B53F18"/>
    <w:rsid w:val="00B572EE"/>
    <w:rsid w:val="00B675F6"/>
    <w:rsid w:val="00B73F2F"/>
    <w:rsid w:val="00B76612"/>
    <w:rsid w:val="00B86F4B"/>
    <w:rsid w:val="00B960F1"/>
    <w:rsid w:val="00BA0977"/>
    <w:rsid w:val="00BA1FFB"/>
    <w:rsid w:val="00BB29B9"/>
    <w:rsid w:val="00BC025E"/>
    <w:rsid w:val="00BC14D9"/>
    <w:rsid w:val="00BC230D"/>
    <w:rsid w:val="00BC43CA"/>
    <w:rsid w:val="00BC7300"/>
    <w:rsid w:val="00BC7BDC"/>
    <w:rsid w:val="00BE2D5F"/>
    <w:rsid w:val="00BF0BF9"/>
    <w:rsid w:val="00BF1567"/>
    <w:rsid w:val="00BF78C9"/>
    <w:rsid w:val="00BF7D6A"/>
    <w:rsid w:val="00C01C0B"/>
    <w:rsid w:val="00C01C0F"/>
    <w:rsid w:val="00C025C8"/>
    <w:rsid w:val="00C02FED"/>
    <w:rsid w:val="00C03F97"/>
    <w:rsid w:val="00C040B4"/>
    <w:rsid w:val="00C065EB"/>
    <w:rsid w:val="00C2112B"/>
    <w:rsid w:val="00C23776"/>
    <w:rsid w:val="00C256F7"/>
    <w:rsid w:val="00C32BAC"/>
    <w:rsid w:val="00C33A96"/>
    <w:rsid w:val="00C558DF"/>
    <w:rsid w:val="00C60231"/>
    <w:rsid w:val="00C6466E"/>
    <w:rsid w:val="00C80264"/>
    <w:rsid w:val="00C87977"/>
    <w:rsid w:val="00C90A60"/>
    <w:rsid w:val="00C94A68"/>
    <w:rsid w:val="00C9626C"/>
    <w:rsid w:val="00C978CF"/>
    <w:rsid w:val="00CA67BF"/>
    <w:rsid w:val="00CB65BE"/>
    <w:rsid w:val="00CC2761"/>
    <w:rsid w:val="00CD0CC3"/>
    <w:rsid w:val="00CD0EA0"/>
    <w:rsid w:val="00CD156D"/>
    <w:rsid w:val="00CF1C91"/>
    <w:rsid w:val="00CF246D"/>
    <w:rsid w:val="00CF6379"/>
    <w:rsid w:val="00CF73BF"/>
    <w:rsid w:val="00D05BD9"/>
    <w:rsid w:val="00D112AD"/>
    <w:rsid w:val="00D16AB6"/>
    <w:rsid w:val="00D2172C"/>
    <w:rsid w:val="00D2264C"/>
    <w:rsid w:val="00D3329E"/>
    <w:rsid w:val="00D40222"/>
    <w:rsid w:val="00D46F2D"/>
    <w:rsid w:val="00D55292"/>
    <w:rsid w:val="00D566EC"/>
    <w:rsid w:val="00D602E1"/>
    <w:rsid w:val="00D60D39"/>
    <w:rsid w:val="00D615BE"/>
    <w:rsid w:val="00D6279B"/>
    <w:rsid w:val="00D63087"/>
    <w:rsid w:val="00D640E5"/>
    <w:rsid w:val="00D65DB5"/>
    <w:rsid w:val="00D7463C"/>
    <w:rsid w:val="00D8383D"/>
    <w:rsid w:val="00D94094"/>
    <w:rsid w:val="00DA2DC1"/>
    <w:rsid w:val="00DB3F4F"/>
    <w:rsid w:val="00DB5A22"/>
    <w:rsid w:val="00DB69E2"/>
    <w:rsid w:val="00DC20A1"/>
    <w:rsid w:val="00DC4CAB"/>
    <w:rsid w:val="00DD082A"/>
    <w:rsid w:val="00DE39D0"/>
    <w:rsid w:val="00E21863"/>
    <w:rsid w:val="00E2627C"/>
    <w:rsid w:val="00E27142"/>
    <w:rsid w:val="00E30A61"/>
    <w:rsid w:val="00E30CDB"/>
    <w:rsid w:val="00E31FD6"/>
    <w:rsid w:val="00E32B57"/>
    <w:rsid w:val="00E50C29"/>
    <w:rsid w:val="00E5630D"/>
    <w:rsid w:val="00E56355"/>
    <w:rsid w:val="00E61CE6"/>
    <w:rsid w:val="00E666B1"/>
    <w:rsid w:val="00E72926"/>
    <w:rsid w:val="00E870CE"/>
    <w:rsid w:val="00E94439"/>
    <w:rsid w:val="00EA19EF"/>
    <w:rsid w:val="00EA3488"/>
    <w:rsid w:val="00EA3F39"/>
    <w:rsid w:val="00EB09D0"/>
    <w:rsid w:val="00EB66F3"/>
    <w:rsid w:val="00EE1206"/>
    <w:rsid w:val="00EE1446"/>
    <w:rsid w:val="00EE216B"/>
    <w:rsid w:val="00EE3A2D"/>
    <w:rsid w:val="00EE3A68"/>
    <w:rsid w:val="00EF1F4B"/>
    <w:rsid w:val="00F01E99"/>
    <w:rsid w:val="00F02F68"/>
    <w:rsid w:val="00F04717"/>
    <w:rsid w:val="00F0764B"/>
    <w:rsid w:val="00F14809"/>
    <w:rsid w:val="00F202B7"/>
    <w:rsid w:val="00F26EB4"/>
    <w:rsid w:val="00F31B53"/>
    <w:rsid w:val="00F322E2"/>
    <w:rsid w:val="00F33A01"/>
    <w:rsid w:val="00F4252A"/>
    <w:rsid w:val="00F44AA4"/>
    <w:rsid w:val="00F5186C"/>
    <w:rsid w:val="00F57B06"/>
    <w:rsid w:val="00F849BA"/>
    <w:rsid w:val="00F85619"/>
    <w:rsid w:val="00F91316"/>
    <w:rsid w:val="00F94037"/>
    <w:rsid w:val="00FA0831"/>
    <w:rsid w:val="00FA209D"/>
    <w:rsid w:val="00FA6970"/>
    <w:rsid w:val="00FA7846"/>
    <w:rsid w:val="00FB2517"/>
    <w:rsid w:val="00FB4F37"/>
    <w:rsid w:val="00FB562A"/>
    <w:rsid w:val="00FB73B2"/>
    <w:rsid w:val="00FD2A07"/>
    <w:rsid w:val="00FE218A"/>
    <w:rsid w:val="00FE38D0"/>
    <w:rsid w:val="00FF054F"/>
    <w:rsid w:val="00FF2145"/>
    <w:rsid w:val="00FF217A"/>
    <w:rsid w:val="00FF3DAF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7F7F"/>
  <w15:chartTrackingRefBased/>
  <w15:docId w15:val="{253883BE-9F4B-4F68-999F-59B22821B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EB3"/>
    <w:pPr>
      <w:spacing w:line="259" w:lineRule="auto"/>
    </w:pPr>
    <w:rPr>
      <w:rFonts w:eastAsia="SimSu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5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5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5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5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5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5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5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5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5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5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B6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5B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B6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5BE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CB6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5BE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CB6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5B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3EB3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666B1"/>
    <w:pPr>
      <w:spacing w:after="0" w:line="240" w:lineRule="auto"/>
    </w:pPr>
    <w:rPr>
      <w:rFonts w:ascii="Arial" w:eastAsiaTheme="minorHAnsi" w:hAnsi="Arial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9404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4043"/>
    <w:rPr>
      <w:rFonts w:ascii="Aptos" w:eastAsia="SimSun" w:hAnsi="Aptos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9404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4043"/>
    <w:rPr>
      <w:rFonts w:ascii="Aptos" w:eastAsia="SimSun" w:hAnsi="Aptos"/>
      <w:noProof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6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A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A63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63"/>
    <w:rPr>
      <w:rFonts w:eastAsia="SimSu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un</dc:creator>
  <cp:keywords/>
  <dc:description/>
  <cp:lastModifiedBy>Zhang, Jun</cp:lastModifiedBy>
  <cp:revision>24</cp:revision>
  <dcterms:created xsi:type="dcterms:W3CDTF">2025-07-28T14:04:00Z</dcterms:created>
  <dcterms:modified xsi:type="dcterms:W3CDTF">2026-01-17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1-23T01:26:23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2d1c1a78-2c13-4ba1-9da3-1f07be600a9b</vt:lpwstr>
  </property>
  <property fmtid="{D5CDD505-2E9C-101B-9397-08002B2CF9AE}" pid="8" name="MSIP_Label_ae7542bc-63e5-412b-b0a0-d9586028a7d0_ContentBits">
    <vt:lpwstr>0</vt:lpwstr>
  </property>
</Properties>
</file>